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823E64F" w14:textId="1EC96742" w:rsidR="00FA10B1" w:rsidRPr="00FA10B1" w:rsidRDefault="00A95AE5" w:rsidP="00FA10B1">
      <w:pPr>
        <w:spacing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upplementary Tables</w:t>
      </w:r>
    </w:p>
    <w:p w14:paraId="744737A4" w14:textId="49393B3B" w:rsidR="00FA10B1" w:rsidRDefault="00A95AE5" w:rsidP="00FA10B1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</w:t>
      </w:r>
      <w:r w:rsidR="00FA10B1" w:rsidRPr="00B51AE5">
        <w:rPr>
          <w:rFonts w:ascii="Times New Roman" w:hAnsi="Times New Roman" w:cs="Times New Roman"/>
          <w:b/>
          <w:sz w:val="24"/>
          <w:szCs w:val="24"/>
          <w:lang w:val="en-US"/>
        </w:rPr>
        <w:t>T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able </w:t>
      </w:r>
      <w:r w:rsidR="00FA10B1">
        <w:rPr>
          <w:rFonts w:ascii="Times New Roman" w:hAnsi="Times New Roman" w:cs="Times New Roman"/>
          <w:b/>
          <w:sz w:val="24"/>
          <w:szCs w:val="24"/>
          <w:lang w:val="en-US"/>
        </w:rPr>
        <w:t xml:space="preserve">1– </w:t>
      </w:r>
      <w:r w:rsidR="00FA10B1">
        <w:rPr>
          <w:rFonts w:ascii="Times New Roman" w:hAnsi="Times New Roman" w:cs="Times New Roman"/>
          <w:sz w:val="24"/>
          <w:szCs w:val="24"/>
          <w:lang w:val="en-US"/>
        </w:rPr>
        <w:t>A body shape index in relation to breast cancer recurrence and mortality.</w:t>
      </w:r>
    </w:p>
    <w:tbl>
      <w:tblPr>
        <w:tblW w:w="984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53"/>
        <w:gridCol w:w="1400"/>
        <w:gridCol w:w="1254"/>
        <w:gridCol w:w="2072"/>
        <w:gridCol w:w="1981"/>
        <w:gridCol w:w="1981"/>
      </w:tblGrid>
      <w:tr w:rsidR="00FA10B1" w:rsidRPr="00C0054B" w14:paraId="602C6D2F" w14:textId="77777777" w:rsidTr="00A95AE5">
        <w:trPr>
          <w:trHeight w:val="378"/>
        </w:trPr>
        <w:tc>
          <w:tcPr>
            <w:tcW w:w="1153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E91B3" w14:textId="77777777" w:rsidR="00FA10B1" w:rsidRPr="00C0054B" w:rsidRDefault="00FA10B1" w:rsidP="00F608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bookmarkStart w:id="0" w:name="_GoBack"/>
            <w:bookmarkEnd w:id="0"/>
            <w:r w:rsidRPr="00C005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a-DK"/>
              </w:rPr>
              <w:t>Endpoint</w:t>
            </w:r>
          </w:p>
        </w:tc>
        <w:tc>
          <w:tcPr>
            <w:tcW w:w="14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87B6E" w14:textId="77777777" w:rsidR="00FA10B1" w:rsidRPr="00C0054B" w:rsidRDefault="00FA10B1" w:rsidP="00F608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C005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a-DK"/>
              </w:rPr>
              <w:t>Tertiles of ABSI</w:t>
            </w:r>
          </w:p>
        </w:tc>
        <w:tc>
          <w:tcPr>
            <w:tcW w:w="125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43176" w14:textId="77777777" w:rsidR="00FA10B1" w:rsidRPr="00C0054B" w:rsidRDefault="00FA10B1" w:rsidP="00F608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C005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  <w:t>No. of patients</w:t>
            </w:r>
          </w:p>
        </w:tc>
        <w:tc>
          <w:tcPr>
            <w:tcW w:w="207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A3124" w14:textId="77777777" w:rsidR="00FA10B1" w:rsidRPr="00C0054B" w:rsidRDefault="00FA10B1" w:rsidP="00F608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C005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a-DK"/>
              </w:rPr>
              <w:t>Events</w:t>
            </w:r>
          </w:p>
        </w:tc>
        <w:tc>
          <w:tcPr>
            <w:tcW w:w="198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C1189" w14:textId="77777777" w:rsidR="00FA10B1" w:rsidRPr="00C0054B" w:rsidRDefault="00FA10B1" w:rsidP="00F608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C005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a-DK"/>
              </w:rPr>
              <w:t>Unadjusted HR (95%CI)</w:t>
            </w:r>
          </w:p>
        </w:tc>
        <w:tc>
          <w:tcPr>
            <w:tcW w:w="1981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A99E58" w14:textId="77777777" w:rsidR="00FA10B1" w:rsidRPr="00C0054B" w:rsidRDefault="00FA10B1" w:rsidP="00F608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C005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a-DK"/>
              </w:rPr>
              <w:t>Adjusted HR* (95%CI)</w:t>
            </w:r>
          </w:p>
        </w:tc>
      </w:tr>
      <w:tr w:rsidR="00FA10B1" w:rsidRPr="00C0054B" w14:paraId="3F719614" w14:textId="77777777" w:rsidTr="00A95AE5">
        <w:trPr>
          <w:trHeight w:val="378"/>
        </w:trPr>
        <w:tc>
          <w:tcPr>
            <w:tcW w:w="115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658E66" w14:textId="77777777" w:rsidR="00FA10B1" w:rsidRPr="00C0054B" w:rsidRDefault="00FA10B1" w:rsidP="00F608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C005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  <w:t>Recurrence</w:t>
            </w:r>
          </w:p>
        </w:tc>
        <w:tc>
          <w:tcPr>
            <w:tcW w:w="14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14AF3B" w14:textId="77777777" w:rsidR="00FA10B1" w:rsidRPr="00C0054B" w:rsidRDefault="00FA10B1" w:rsidP="00F608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C0054B">
              <w:rPr>
                <w:rFonts w:ascii="Calibri" w:eastAsia="Times New Roman" w:hAnsi="Calibri" w:cs="Calibri"/>
                <w:color w:val="000000"/>
                <w:lang w:eastAsia="da-DK"/>
              </w:rPr>
              <w:t> </w:t>
            </w:r>
          </w:p>
        </w:tc>
        <w:tc>
          <w:tcPr>
            <w:tcW w:w="125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932B8C" w14:textId="77777777" w:rsidR="00FA10B1" w:rsidRPr="00C0054B" w:rsidRDefault="00FA10B1" w:rsidP="00F608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C0054B">
              <w:rPr>
                <w:rFonts w:ascii="Calibri" w:eastAsia="Times New Roman" w:hAnsi="Calibri" w:cs="Calibri"/>
                <w:color w:val="000000"/>
                <w:lang w:eastAsia="da-DK"/>
              </w:rPr>
              <w:t> </w:t>
            </w:r>
          </w:p>
        </w:tc>
        <w:tc>
          <w:tcPr>
            <w:tcW w:w="207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FA6DC7" w14:textId="77777777" w:rsidR="00FA10B1" w:rsidRPr="00C0054B" w:rsidRDefault="00FA10B1" w:rsidP="00F608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C0054B">
              <w:rPr>
                <w:rFonts w:ascii="Calibri" w:eastAsia="Times New Roman" w:hAnsi="Calibri" w:cs="Calibri"/>
                <w:color w:val="000000"/>
                <w:lang w:eastAsia="da-DK"/>
              </w:rPr>
              <w:t> </w:t>
            </w:r>
          </w:p>
        </w:tc>
        <w:tc>
          <w:tcPr>
            <w:tcW w:w="198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5255EB" w14:textId="77777777" w:rsidR="00FA10B1" w:rsidRPr="00C0054B" w:rsidRDefault="00FA10B1" w:rsidP="00F608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C0054B">
              <w:rPr>
                <w:rFonts w:ascii="Calibri" w:eastAsia="Times New Roman" w:hAnsi="Calibri" w:cs="Calibri"/>
                <w:color w:val="000000"/>
                <w:lang w:eastAsia="da-DK"/>
              </w:rPr>
              <w:t> </w:t>
            </w:r>
          </w:p>
        </w:tc>
        <w:tc>
          <w:tcPr>
            <w:tcW w:w="198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B6DE0D" w14:textId="77777777" w:rsidR="00FA10B1" w:rsidRPr="00C0054B" w:rsidRDefault="00FA10B1" w:rsidP="00F608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C0054B">
              <w:rPr>
                <w:rFonts w:ascii="Calibri" w:eastAsia="Times New Roman" w:hAnsi="Calibri" w:cs="Calibri"/>
                <w:color w:val="000000"/>
                <w:lang w:eastAsia="da-DK"/>
              </w:rPr>
              <w:t> </w:t>
            </w:r>
          </w:p>
        </w:tc>
      </w:tr>
      <w:tr w:rsidR="00FA10B1" w:rsidRPr="00C0054B" w14:paraId="51E87A88" w14:textId="77777777" w:rsidTr="00A95AE5">
        <w:trPr>
          <w:trHeight w:val="363"/>
        </w:trPr>
        <w:tc>
          <w:tcPr>
            <w:tcW w:w="115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752B0" w14:textId="77777777" w:rsidR="00FA10B1" w:rsidRPr="00C0054B" w:rsidRDefault="00FA10B1" w:rsidP="00F608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C0054B">
              <w:rPr>
                <w:rFonts w:ascii="Calibri" w:eastAsia="Times New Roman" w:hAnsi="Calibri" w:cs="Calibri"/>
                <w:color w:val="000000"/>
                <w:lang w:eastAsia="da-DK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BE01C" w14:textId="77777777" w:rsidR="00FA10B1" w:rsidRPr="00C0054B" w:rsidRDefault="00FA10B1" w:rsidP="00F608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C005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Tertile 1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17885" w14:textId="77777777" w:rsidR="00FA10B1" w:rsidRPr="00C0054B" w:rsidRDefault="00FA10B1" w:rsidP="00F60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C005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366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98B29" w14:textId="77777777" w:rsidR="00FA10B1" w:rsidRPr="00C0054B" w:rsidRDefault="00FA10B1" w:rsidP="00F60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C005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97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CA60B" w14:textId="77777777" w:rsidR="00FA10B1" w:rsidRPr="00C0054B" w:rsidRDefault="00FA10B1" w:rsidP="00F60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C005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(ref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3AE178" w14:textId="77777777" w:rsidR="00FA10B1" w:rsidRPr="00C0054B" w:rsidRDefault="00FA10B1" w:rsidP="00F60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C005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(ref)</w:t>
            </w:r>
          </w:p>
        </w:tc>
      </w:tr>
      <w:tr w:rsidR="00FA10B1" w:rsidRPr="00C0054B" w14:paraId="4D2BF731" w14:textId="77777777" w:rsidTr="00A95AE5">
        <w:trPr>
          <w:trHeight w:val="363"/>
        </w:trPr>
        <w:tc>
          <w:tcPr>
            <w:tcW w:w="115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18740" w14:textId="77777777" w:rsidR="00FA10B1" w:rsidRPr="00C0054B" w:rsidRDefault="00FA10B1" w:rsidP="00F608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C0054B">
              <w:rPr>
                <w:rFonts w:ascii="Calibri" w:eastAsia="Times New Roman" w:hAnsi="Calibri" w:cs="Calibri"/>
                <w:color w:val="000000"/>
                <w:lang w:eastAsia="da-DK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E85E7" w14:textId="77777777" w:rsidR="00FA10B1" w:rsidRPr="00C0054B" w:rsidRDefault="00FA10B1" w:rsidP="00F608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C005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Tertile 2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3DF15" w14:textId="77777777" w:rsidR="00FA10B1" w:rsidRPr="00C0054B" w:rsidRDefault="00FA10B1" w:rsidP="00F60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C005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366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2259C" w14:textId="77777777" w:rsidR="00FA10B1" w:rsidRPr="00C0054B" w:rsidRDefault="00FA10B1" w:rsidP="00F60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C005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85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9AA9C" w14:textId="77777777" w:rsidR="00FA10B1" w:rsidRPr="00C0054B" w:rsidRDefault="00FA10B1" w:rsidP="00F60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C005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0.90 (0.67-1.21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5313D0" w14:textId="77777777" w:rsidR="00FA10B1" w:rsidRPr="00C0054B" w:rsidRDefault="00FA10B1" w:rsidP="00F60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C005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0.98 (0.69-1.39)</w:t>
            </w:r>
          </w:p>
        </w:tc>
      </w:tr>
      <w:tr w:rsidR="00FA10B1" w:rsidRPr="00C0054B" w14:paraId="27D55F86" w14:textId="77777777" w:rsidTr="00A95AE5">
        <w:trPr>
          <w:trHeight w:val="378"/>
        </w:trPr>
        <w:tc>
          <w:tcPr>
            <w:tcW w:w="115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6EA78" w14:textId="77777777" w:rsidR="00FA10B1" w:rsidRPr="00C0054B" w:rsidRDefault="00FA10B1" w:rsidP="00F608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C0054B">
              <w:rPr>
                <w:rFonts w:ascii="Calibri" w:eastAsia="Times New Roman" w:hAnsi="Calibri" w:cs="Calibri"/>
                <w:color w:val="000000"/>
                <w:lang w:val="en-US" w:eastAsia="da-DK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DC500" w14:textId="77777777" w:rsidR="00FA10B1" w:rsidRPr="00C0054B" w:rsidRDefault="00FA10B1" w:rsidP="00F608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C005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Tertile 3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B6ED0" w14:textId="77777777" w:rsidR="00FA10B1" w:rsidRPr="00C0054B" w:rsidRDefault="00FA10B1" w:rsidP="00F60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C005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366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6E4EC" w14:textId="77777777" w:rsidR="00FA10B1" w:rsidRPr="00C0054B" w:rsidRDefault="00FA10B1" w:rsidP="00F60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C005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80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916E4" w14:textId="77777777" w:rsidR="00FA10B1" w:rsidRPr="00C0054B" w:rsidRDefault="00FA10B1" w:rsidP="00F60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C005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0.85 (0.63-1.14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5FE4B3" w14:textId="77777777" w:rsidR="00FA10B1" w:rsidRPr="00C0054B" w:rsidRDefault="00FA10B1" w:rsidP="00F60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C005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0.97 (0.68-1.39)</w:t>
            </w:r>
          </w:p>
        </w:tc>
      </w:tr>
      <w:tr w:rsidR="00FA10B1" w:rsidRPr="00C0054B" w14:paraId="03F8AAD7" w14:textId="77777777" w:rsidTr="00A95AE5">
        <w:trPr>
          <w:trHeight w:val="378"/>
        </w:trPr>
        <w:tc>
          <w:tcPr>
            <w:tcW w:w="115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BE6FDF" w14:textId="77777777" w:rsidR="00FA10B1" w:rsidRPr="00C0054B" w:rsidRDefault="00FA10B1" w:rsidP="00F608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C005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a-DK"/>
              </w:rPr>
              <w:t>Mortality</w:t>
            </w:r>
          </w:p>
        </w:tc>
        <w:tc>
          <w:tcPr>
            <w:tcW w:w="14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D68FD6" w14:textId="77777777" w:rsidR="00FA10B1" w:rsidRPr="00C0054B" w:rsidRDefault="00FA10B1" w:rsidP="00F608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C005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a-DK"/>
              </w:rPr>
              <w:t> </w:t>
            </w:r>
          </w:p>
        </w:tc>
        <w:tc>
          <w:tcPr>
            <w:tcW w:w="125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58C5B4" w14:textId="77777777" w:rsidR="00FA10B1" w:rsidRPr="00C0054B" w:rsidRDefault="00FA10B1" w:rsidP="00F60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C005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 </w:t>
            </w:r>
          </w:p>
        </w:tc>
        <w:tc>
          <w:tcPr>
            <w:tcW w:w="207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A576BC" w14:textId="77777777" w:rsidR="00FA10B1" w:rsidRPr="00C0054B" w:rsidRDefault="00FA10B1" w:rsidP="00F608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C005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a-DK"/>
              </w:rPr>
              <w:t> </w:t>
            </w:r>
          </w:p>
        </w:tc>
        <w:tc>
          <w:tcPr>
            <w:tcW w:w="198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C8FD2A" w14:textId="77777777" w:rsidR="00FA10B1" w:rsidRPr="00C0054B" w:rsidRDefault="00FA10B1" w:rsidP="00F608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C005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a-DK"/>
              </w:rPr>
              <w:t> </w:t>
            </w:r>
          </w:p>
        </w:tc>
        <w:tc>
          <w:tcPr>
            <w:tcW w:w="198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A4F930" w14:textId="77777777" w:rsidR="00FA10B1" w:rsidRPr="00C0054B" w:rsidRDefault="00FA10B1" w:rsidP="00F608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C005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a-DK"/>
              </w:rPr>
              <w:t> </w:t>
            </w:r>
          </w:p>
        </w:tc>
      </w:tr>
      <w:tr w:rsidR="00FA10B1" w:rsidRPr="00C0054B" w14:paraId="7286B771" w14:textId="77777777" w:rsidTr="00A95AE5">
        <w:trPr>
          <w:trHeight w:val="363"/>
        </w:trPr>
        <w:tc>
          <w:tcPr>
            <w:tcW w:w="115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EAC14" w14:textId="77777777" w:rsidR="00FA10B1" w:rsidRPr="00C0054B" w:rsidRDefault="00FA10B1" w:rsidP="00F608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C0054B">
              <w:rPr>
                <w:rFonts w:ascii="Calibri" w:eastAsia="Times New Roman" w:hAnsi="Calibri" w:cs="Calibri"/>
                <w:color w:val="000000"/>
                <w:lang w:val="en-US" w:eastAsia="da-DK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C8163" w14:textId="77777777" w:rsidR="00FA10B1" w:rsidRPr="00C0054B" w:rsidRDefault="00FA10B1" w:rsidP="00F608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C005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Tertile 1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C9233" w14:textId="77777777" w:rsidR="00FA10B1" w:rsidRPr="00C0054B" w:rsidRDefault="00FA10B1" w:rsidP="00F60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C005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366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18332" w14:textId="77777777" w:rsidR="00FA10B1" w:rsidRPr="00C0054B" w:rsidRDefault="00FA10B1" w:rsidP="00F60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C005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114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2F8BE" w14:textId="77777777" w:rsidR="00FA10B1" w:rsidRPr="00C0054B" w:rsidRDefault="00FA10B1" w:rsidP="00F60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C005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(ref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3D7A3A" w14:textId="77777777" w:rsidR="00FA10B1" w:rsidRPr="00C0054B" w:rsidRDefault="00FA10B1" w:rsidP="00F60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C005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(ref)</w:t>
            </w:r>
          </w:p>
        </w:tc>
      </w:tr>
      <w:tr w:rsidR="00FA10B1" w:rsidRPr="00C0054B" w14:paraId="072165AD" w14:textId="77777777" w:rsidTr="00A95AE5">
        <w:trPr>
          <w:trHeight w:val="363"/>
        </w:trPr>
        <w:tc>
          <w:tcPr>
            <w:tcW w:w="115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868FB" w14:textId="77777777" w:rsidR="00FA10B1" w:rsidRPr="00C0054B" w:rsidRDefault="00FA10B1" w:rsidP="00F608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C0054B">
              <w:rPr>
                <w:rFonts w:ascii="Calibri" w:eastAsia="Times New Roman" w:hAnsi="Calibri" w:cs="Calibri"/>
                <w:color w:val="000000"/>
                <w:lang w:val="en-US" w:eastAsia="da-DK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033A2" w14:textId="77777777" w:rsidR="00FA10B1" w:rsidRPr="00C0054B" w:rsidRDefault="00FA10B1" w:rsidP="00F608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C005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Tertile 2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9AE81" w14:textId="77777777" w:rsidR="00FA10B1" w:rsidRPr="00C0054B" w:rsidRDefault="00FA10B1" w:rsidP="00F60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C005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366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89734" w14:textId="77777777" w:rsidR="00FA10B1" w:rsidRPr="00C0054B" w:rsidRDefault="00FA10B1" w:rsidP="00F60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C005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132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D87F8" w14:textId="77777777" w:rsidR="00FA10B1" w:rsidRPr="00C0054B" w:rsidRDefault="00FA10B1" w:rsidP="00F60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C005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1.22 (0.94-1.57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462C62" w14:textId="77777777" w:rsidR="00FA10B1" w:rsidRPr="00C0054B" w:rsidRDefault="00FA10B1" w:rsidP="00F60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C005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1.17 (0.85-1.61)</w:t>
            </w:r>
          </w:p>
        </w:tc>
      </w:tr>
      <w:tr w:rsidR="00FA10B1" w:rsidRPr="00C0054B" w14:paraId="35B0E10B" w14:textId="77777777" w:rsidTr="00A95AE5">
        <w:trPr>
          <w:trHeight w:val="378"/>
        </w:trPr>
        <w:tc>
          <w:tcPr>
            <w:tcW w:w="115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46488F" w14:textId="77777777" w:rsidR="00FA10B1" w:rsidRPr="00C0054B" w:rsidRDefault="00FA10B1" w:rsidP="00F608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C0054B">
              <w:rPr>
                <w:rFonts w:ascii="Calibri" w:eastAsia="Times New Roman" w:hAnsi="Calibri" w:cs="Calibri"/>
                <w:color w:val="000000"/>
                <w:lang w:val="en-US" w:eastAsia="da-DK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5A5DF4" w14:textId="77777777" w:rsidR="00FA10B1" w:rsidRPr="00C0054B" w:rsidRDefault="00FA10B1" w:rsidP="00F608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C005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Tertile 3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D348D5" w14:textId="77777777" w:rsidR="00FA10B1" w:rsidRPr="00C0054B" w:rsidRDefault="00FA10B1" w:rsidP="00F60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C005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366</w:t>
            </w:r>
          </w:p>
        </w:tc>
        <w:tc>
          <w:tcPr>
            <w:tcW w:w="20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9E027F" w14:textId="77777777" w:rsidR="00FA10B1" w:rsidRPr="00C0054B" w:rsidRDefault="00FA10B1" w:rsidP="00F60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C005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151</w:t>
            </w:r>
          </w:p>
        </w:tc>
        <w:tc>
          <w:tcPr>
            <w:tcW w:w="19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D2AA5E" w14:textId="77777777" w:rsidR="00FA10B1" w:rsidRPr="00C0054B" w:rsidRDefault="00FA10B1" w:rsidP="00F60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C005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1.38 (1.08-1.78)</w:t>
            </w:r>
          </w:p>
        </w:tc>
        <w:tc>
          <w:tcPr>
            <w:tcW w:w="19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DE7EBD" w14:textId="77777777" w:rsidR="00FA10B1" w:rsidRPr="00C0054B" w:rsidRDefault="00FA10B1" w:rsidP="00F60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C005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1.24 (0.91-1.71)</w:t>
            </w:r>
          </w:p>
        </w:tc>
      </w:tr>
    </w:tbl>
    <w:p w14:paraId="5DB6284E" w14:textId="77777777" w:rsidR="00FA10B1" w:rsidRDefault="00FA10B1" w:rsidP="00FA10B1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*</w:t>
      </w:r>
      <w:r w:rsidRPr="005B18FF">
        <w:rPr>
          <w:rFonts w:ascii="Times New Roman" w:hAnsi="Times New Roman" w:cs="Times New Roman"/>
          <w:sz w:val="20"/>
          <w:szCs w:val="20"/>
          <w:lang w:val="en-US"/>
        </w:rPr>
        <w:t>Age, histological gra</w:t>
      </w:r>
      <w:r>
        <w:rPr>
          <w:rFonts w:ascii="Times New Roman" w:hAnsi="Times New Roman" w:cs="Times New Roman"/>
          <w:sz w:val="20"/>
          <w:szCs w:val="20"/>
          <w:lang w:val="en-US"/>
        </w:rPr>
        <w:t>de, tumor size, nodal status, estrogen-receptor status, surgery, adjuvant radiotherapy</w:t>
      </w:r>
      <w:r w:rsidRPr="005B18FF">
        <w:rPr>
          <w:rFonts w:ascii="Times New Roman" w:hAnsi="Times New Roman" w:cs="Times New Roman"/>
          <w:sz w:val="20"/>
          <w:szCs w:val="20"/>
          <w:lang w:val="en-US"/>
        </w:rPr>
        <w:t>,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chemotherapy, and endocrine therapy</w:t>
      </w:r>
    </w:p>
    <w:p w14:paraId="303512DA" w14:textId="77777777" w:rsidR="007A5300" w:rsidRPr="00FA10B1" w:rsidRDefault="00A95AE5">
      <w:pPr>
        <w:rPr>
          <w:lang w:val="en-US"/>
        </w:rPr>
      </w:pPr>
    </w:p>
    <w:sectPr w:rsidR="007A5300" w:rsidRPr="00FA10B1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UxtjA1MDU1MrcwNTRS0lEKTi0uzszPAykwqgUAEumPJCwAAAA="/>
  </w:docVars>
  <w:rsids>
    <w:rsidRoot w:val="00FA10B1"/>
    <w:rsid w:val="00024174"/>
    <w:rsid w:val="00233B53"/>
    <w:rsid w:val="006944DD"/>
    <w:rsid w:val="0077629B"/>
    <w:rsid w:val="00A95AE5"/>
    <w:rsid w:val="00B578DE"/>
    <w:rsid w:val="00D45EB7"/>
    <w:rsid w:val="00EC0E0B"/>
    <w:rsid w:val="00F3414A"/>
    <w:rsid w:val="00FA10B1"/>
    <w:rsid w:val="00FC34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5716CDD"/>
  <w15:chartTrackingRefBased/>
  <w15:docId w15:val="{321B3348-7555-43A1-A2E6-1E49A3DB52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A10B1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styleId="Kommentarhenvisning">
    <w:name w:val="annotation reference"/>
    <w:basedOn w:val="Standardskrifttypeiafsnit"/>
    <w:uiPriority w:val="99"/>
    <w:semiHidden/>
    <w:unhideWhenUsed/>
    <w:rsid w:val="00FA10B1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FA10B1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FA10B1"/>
    <w:rPr>
      <w:sz w:val="20"/>
      <w:szCs w:val="20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FA10B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FA10B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6</Words>
  <Characters>588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arhus University</Company>
  <LinksUpToDate>false</LinksUpToDate>
  <CharactersWithSpaces>6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xten Harborg</dc:creator>
  <cp:keywords/>
  <dc:description/>
  <cp:lastModifiedBy>Sixten Harborg</cp:lastModifiedBy>
  <cp:revision>2</cp:revision>
  <dcterms:created xsi:type="dcterms:W3CDTF">2022-12-13T20:55:00Z</dcterms:created>
  <dcterms:modified xsi:type="dcterms:W3CDTF">2022-12-15T10:09:00Z</dcterms:modified>
</cp:coreProperties>
</file>